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?>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lementary Figures</w:t>
      </w:r>
    </w:p>
    <w:p>
      <w:r>
        <w:t>Supplementary Figure S1. ROBINS-I risk-of-bias heatmap for included non-randomized comparative studies. L, low risk; M, moderate risk; S, serious risk; C, critical risk; NI, no information.</w:t>
      </w:r>
    </w:p>
    <w:p>
      <w:r>
        <w:drawing>
          <wp:inline xmlns:a="http://schemas.openxmlformats.org/drawingml/2006/main" xmlns:pic="http://schemas.openxmlformats.org/drawingml/2006/picture">
            <wp:extent cx="7772400" cy="5433777"/>
            <wp:docPr id="2" name="Picture 2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Supplementary_Figure_S2_ROBINSI_v73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5433777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r>
        <w:br w:type="page"/>
      </w:r>
    </w:p>
    <w:p>
      <w:r>
        <w:t>Supplementary Figure S2. Evidence map by phenotype and comparator stratum.</w:t>
      </w:r>
    </w:p>
    <w:p>
      <w:r>
        <w:drawing>
          <wp:inline xmlns:a="http://schemas.openxmlformats.org/drawingml/2006/main" xmlns:pic="http://schemas.openxmlformats.org/drawingml/2006/picture">
            <wp:extent cx="8778240" cy="4857987"/>
            <wp:docPr id="1" name="Picture 1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Supplementary_Figure_S1_EvidenceMap_v73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778240" cy="4857987"/>
                    </a:xfrm>
                    <a:prstGeom prst="rect"/>
                  </pic:spPr>
                </pic:pic>
              </a:graphicData>
            </a:graphic>
          </wp:inline>
        </w:drawing>
      </w:r>
    </w:p>
    <w:sectPr w:rsidR="00FC693F" w:rsidRPr="0006063C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?>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